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able S1. PCR primer used in this study.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8280"/>
      </w:tblGrid>
      <w:tr>
        <w:trPr>
          <w:trHeight w:val="371" w:hRule="atLeast"/>
        </w:trPr>
        <w:tc>
          <w:tcPr>
            <w:tcW w:w="12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Primer No.</w:t>
            </w:r>
          </w:p>
        </w:tc>
        <w:tc>
          <w:tcPr>
            <w:tcW w:w="82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Oligonucleotide sequence</w:t>
            </w:r>
          </w:p>
        </w:tc>
      </w:tr>
      <w:tr>
        <w:trPr>
          <w:trHeight w:val="278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5'-TCGACGTCCGAAAGGATCTGT-</w:t>
            </w:r>
            <w:r>
              <w:rPr>
                <w:rFonts w:cs="Times" w:ascii="Times" w:hAnsi="Times"/>
                <w:sz w:val="24"/>
              </w:rPr>
              <w:t>3</w:t>
            </w:r>
            <w:r>
              <w:rPr>
                <w:rFonts w:cs="Times" w:ascii="Times" w:hAnsi="Times"/>
                <w:sz w:val="24"/>
              </w:rPr>
              <w:t>'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5'</w:t>
            </w:r>
            <w:r>
              <w:rPr>
                <w:rFonts w:cs="Times" w:ascii="Times" w:hAnsi="Times"/>
                <w:sz w:val="24"/>
              </w:rPr>
              <w:t>-</w:t>
            </w:r>
            <w:r>
              <w:rPr>
                <w:rFonts w:cs="Times" w:ascii="Times" w:hAnsi="Times"/>
                <w:sz w:val="24"/>
              </w:rPr>
              <w:t>ACTCCTGCTTCGAGATCCACATC-3'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111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'-GGAGGTCAACACATCAATG-3'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111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'-CTCTATTCCTTTGCCCTCG-3'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245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ATGATCCGCTCAACACAAATAG</w:t>
            </w:r>
            <w:r>
              <w:rPr>
                <w:rFonts w:cs="Times" w:ascii="Times" w:hAnsi="Times"/>
                <w:sz w:val="24"/>
              </w:rPr>
              <w:t xml:space="preserve"> 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245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CTGTTGCTTCGTCCAAATTCATC</w:t>
            </w:r>
            <w:r>
              <w:rPr>
                <w:rFonts w:cs="Times" w:ascii="Times" w:hAnsi="Times"/>
                <w:sz w:val="24"/>
              </w:rPr>
              <w:t>gatatc</w:t>
            </w:r>
            <w:r>
              <w:rPr>
                <w:rFonts w:cs="Times" w:ascii="Times" w:hAnsi="Times"/>
                <w:sz w:val="24"/>
              </w:rPr>
              <w:t>GATTTGGTTGTTGCTGAGTTGG 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245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CCAACTCAGCAACAACCAAATC</w:t>
            </w:r>
            <w:r>
              <w:rPr>
                <w:rFonts w:cs="Times" w:ascii="Times" w:hAnsi="Times"/>
                <w:sz w:val="24"/>
              </w:rPr>
              <w:t>gatatc</w:t>
            </w:r>
            <w:r>
              <w:rPr>
                <w:rFonts w:cs="Times" w:ascii="Times" w:hAnsi="Times"/>
                <w:sz w:val="24"/>
              </w:rPr>
              <w:t>GATGAATTTGGACGAAGCAACAG 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245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 CAGGAACATCTCGAATGGTATC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258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ATGATCCGCTCAACACAAATAG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248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TCAAAAGAAACGCCACCAT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270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CTAGCTCGACGTCGCCGCACCT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361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AGTGCATATCTGCCCTTCTCTC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361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GAAATTCAACTATGCCCCTCTG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3</w:t>
            </w:r>
            <w:r>
              <w:rPr>
                <w:rFonts w:cs="Times" w:ascii="Times" w:hAnsi="Times"/>
                <w:sz w:val="24"/>
              </w:rPr>
              <w:t>4</w:t>
            </w:r>
            <w:r>
              <w:rPr>
                <w:rFonts w:cs="Times" w:ascii="Times" w:hAnsi="Times"/>
                <w:sz w:val="24"/>
              </w:rPr>
              <w:t>8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AGGTGCAGAACGGCGACTTCGAT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303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39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ACATGGACACCACCCAGAAC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319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39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CATGCTTCCCTCGAGACCAC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319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396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ATCAAGGCCGATGATGCTAC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288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397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</w:t>
            </w:r>
            <w:r>
              <w:rPr>
                <w:rFonts w:cs="Times" w:ascii="Times" w:hAnsi="Times"/>
                <w:sz w:val="24"/>
              </w:rPr>
              <w:t>ATGTGCTACCCAGACCCTTG</w:t>
            </w:r>
            <w:r>
              <w:rPr>
                <w:rFonts w:cs="Times" w:ascii="Times" w:hAnsi="Times"/>
                <w:sz w:val="24"/>
              </w:rPr>
              <w:t>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79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GTCACAGCGTGACGACAAGT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8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GTCCTCCTGTCGCTTCAGAC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8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TACTTTGACGACGCCATGAC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8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CCCGACGGTATGTGCTAAGT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8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GCGTCAACAACATCAACACC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8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AATCGGCTCTTGAGCTTACC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9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GAAACGATGCAGGTTTGTCC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9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CATATGCATGCACCAACACC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9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GGAGTACTGGCTCTCCATCG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96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TTGGTCTGCATGTTGTTGGT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80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TCCCTGGACTGCTCAAGTCT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80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GCTGTCAAGAGGACGGTAGC-3’</w:t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89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CTTCCAGTACGAGGGTGCT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9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TGTTGACGGTCCAGTAGACG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80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ACCAACAACCTCACCAGGAG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80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GCTGGACCGTTGATGACGAT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99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CCACGAGCTCAACTTTGGAT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80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GGACGGTGACAAGCATCTCT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87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CTGCTGCTCAACGAGAAGTG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788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ACACCGAGCTCAAACAGCTT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806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ACAACGGTCGCCTTTTACAC-3’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L4807</w:t>
            </w:r>
          </w:p>
        </w:tc>
        <w:tc>
          <w:tcPr>
            <w:tcW w:w="82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’-GTGTTGGTGTTGGCCTTTTC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ourier New" w:hAnsi="Calibri;Courier New" w:eastAsia="宋体;SimSun" w:cs="Calibri;Courier New"/>
      <w:color w:val="auto"/>
      <w:sz w:val="22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1:21:00Z</dcterms:created>
  <dc:creator>kandylemon</dc:creator>
  <dc:description/>
  <cp:keywords/>
  <dc:language>en-US</dc:language>
  <cp:lastModifiedBy>kandylemon</cp:lastModifiedBy>
  <dcterms:modified xsi:type="dcterms:W3CDTF">2010-09-13T01:22:00Z</dcterms:modified>
  <cp:revision>1</cp:revision>
  <dc:subject/>
  <dc:title>Table S1</dc:title>
</cp:coreProperties>
</file>